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920"/>
        <w:gridCol w:w="920"/>
        <w:gridCol w:w="1120"/>
        <w:gridCol w:w="1120"/>
        <w:gridCol w:w="716"/>
        <w:gridCol w:w="700"/>
        <w:gridCol w:w="716"/>
        <w:gridCol w:w="700"/>
        <w:gridCol w:w="1120"/>
        <w:gridCol w:w="716"/>
        <w:gridCol w:w="700"/>
        <w:gridCol w:w="716"/>
        <w:gridCol w:w="700"/>
      </w:tblGrid>
      <w:tr w:rsidR="007E2963" w:rsidRPr="00ED3461" w14:paraId="0AD4618A" w14:textId="77777777" w:rsidTr="007E2963">
        <w:trPr>
          <w:trHeight w:val="375"/>
          <w:jc w:val="center"/>
        </w:trPr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1DC1BE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 xml:space="preserve">Field 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br/>
              <w:t>trial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9E7B2E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>Date</w:t>
            </w:r>
          </w:p>
        </w:tc>
        <w:tc>
          <w:tcPr>
            <w:tcW w:w="50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BE84F6D" w14:textId="0091E31D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 xml:space="preserve">Manual </w:t>
            </w: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>counts</w:t>
            </w:r>
            <w:proofErr w:type="spellEnd"/>
          </w:p>
        </w:tc>
        <w:tc>
          <w:tcPr>
            <w:tcW w:w="3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3BFFE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 xml:space="preserve">Sensor </w:t>
            </w: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>counts</w:t>
            </w:r>
            <w:proofErr w:type="spellEnd"/>
          </w:p>
        </w:tc>
      </w:tr>
      <w:tr w:rsidR="007E2963" w:rsidRPr="00ED3461" w14:paraId="143FBA69" w14:textId="77777777" w:rsidTr="007E2963">
        <w:trPr>
          <w:trHeight w:val="600"/>
          <w:jc w:val="center"/>
        </w:trPr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E95D8" w14:textId="77777777" w:rsidR="007E2963" w:rsidRPr="00ED3461" w:rsidRDefault="007E2963" w:rsidP="00ED3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B7477A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>Star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3DDC26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s-ES" w:eastAsia="es-ES"/>
                <w14:ligatures w14:val="none"/>
              </w:rPr>
              <w:t>End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0DE8F2B" w14:textId="618FC73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Non-</w:t>
            </w: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target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insects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338CED" w14:textId="7A94FDEE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Target </w:t>
            </w: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osquitoe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B221E3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ulex</w:t>
            </w:r>
            <w:proofErr w:type="spellEnd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br/>
            </w: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ema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CAC75F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ulex</w:t>
            </w:r>
            <w:proofErr w:type="spellEnd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br/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4F7369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edes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br/>
            </w: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ema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0B4C34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Aedes </w:t>
            </w:r>
            <w:r w:rsidRPr="00ED34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br/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771E31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Target </w:t>
            </w: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mosquitoe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CDF33A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ulex</w:t>
            </w:r>
            <w:proofErr w:type="spellEnd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br/>
            </w: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ema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F8BF1A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Culex</w:t>
            </w:r>
            <w:proofErr w:type="spellEnd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br/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C829C6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edes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br/>
            </w:r>
            <w:proofErr w:type="spellStart"/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femal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F78F42" w14:textId="77777777" w:rsidR="007E2963" w:rsidRPr="00ED3461" w:rsidRDefault="007E2963" w:rsidP="00ED3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>Aedes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t xml:space="preserve"> </w:t>
            </w:r>
            <w:r w:rsidRPr="00ED34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s-ES" w:eastAsia="es-ES"/>
                <w14:ligatures w14:val="none"/>
              </w:rPr>
              <w:br/>
              <w:t>male</w:t>
            </w:r>
          </w:p>
        </w:tc>
      </w:tr>
      <w:tr w:rsidR="007E2963" w:rsidRPr="00ED3461" w14:paraId="5BDBE387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030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9FF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0/06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11B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1/07/20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30DC8" w14:textId="4EB544AF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4F6E" w14:textId="35273A4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006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80A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7B1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78E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BFB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614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62F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81D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BBF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</w:tr>
      <w:tr w:rsidR="007E2963" w:rsidRPr="00ED3461" w14:paraId="20BE35C6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48D3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EC7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7/07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AD5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8/07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E188D" w14:textId="1B18C6AB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2AAB" w14:textId="53648BA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950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E14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A7E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2DF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502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F4A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C0F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F88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5EB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</w:tr>
      <w:tr w:rsidR="007E2963" w:rsidRPr="00ED3461" w14:paraId="1C021305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B59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02D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8/07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559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9/07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4CD7C" w14:textId="208A407A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4705" w14:textId="7610AA5E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311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ABA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1F0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5FA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426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E32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38A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C85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AC9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</w:tr>
      <w:tr w:rsidR="007E2963" w:rsidRPr="00ED3461" w14:paraId="6F02F29C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6B7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034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8/07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89B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/07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6A336" w14:textId="72D83E31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557F" w14:textId="4E2BF94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DA8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59F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F6B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3B0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052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F2F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342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DC1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4699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</w:tr>
      <w:tr w:rsidR="007E2963" w:rsidRPr="00ED3461" w14:paraId="4780B876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2C1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DA3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/07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B5B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0/07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A33F7" w14:textId="6CD6CEA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EEA3" w14:textId="01B00B9D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CAE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5BD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D8A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D26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EC6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9CA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BB3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F85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8AD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</w:tr>
      <w:tr w:rsidR="007E2963" w:rsidRPr="00ED3461" w14:paraId="1AC9FA0E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71C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33F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3/08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6B1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4/08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3E6D2" w14:textId="07C258B3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F570" w14:textId="576871D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C57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692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FD5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D11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3B1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E19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B67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1E9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708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</w:tr>
      <w:tr w:rsidR="007E2963" w:rsidRPr="00ED3461" w14:paraId="15BD7268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A1D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464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4/08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8F2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5/08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3B2C6" w14:textId="45D18CE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9D56" w14:textId="2E1AFC7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B67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003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8B1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57E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5BF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CFC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A07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1F5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067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</w:tr>
      <w:tr w:rsidR="007E2963" w:rsidRPr="00ED3461" w14:paraId="55D9677A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AB7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CA1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0/08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011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1/08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ED0E3" w14:textId="1316D3B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B6CD" w14:textId="11FE3E7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B73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32D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19A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FFD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D5F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FA7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4E4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78E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BC2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</w:tr>
      <w:tr w:rsidR="007E2963" w:rsidRPr="00ED3461" w14:paraId="3731E68E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883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781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1/08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5A4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/08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27A30" w14:textId="6DC4882A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5804" w14:textId="0A909220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E85D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802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970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D3D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E4B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A21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FD2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9E7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CDB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</w:tr>
      <w:tr w:rsidR="007E2963" w:rsidRPr="00ED3461" w14:paraId="692A07C8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949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A89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7/08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AD9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8/08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4140C" w14:textId="27A8A30D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A823" w14:textId="7C5675DA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339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D87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E28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ABA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6E7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EA4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57C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006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2F1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</w:tr>
      <w:tr w:rsidR="007E2963" w:rsidRPr="00ED3461" w14:paraId="753DE73A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6FD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E32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8/08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0FC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9/08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E083D" w14:textId="0B8403DD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08C3" w14:textId="7DB1E0E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D9C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DB2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7BA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762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F1D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5F6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E94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3F9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BA7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</w:tr>
      <w:tr w:rsidR="007E2963" w:rsidRPr="00ED3461" w14:paraId="6FBC8FE3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9C4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FB2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/08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CDB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/08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68D32" w14:textId="6294FC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62DC" w14:textId="315ECBA0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5E0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E12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6DF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594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C95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18A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A20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947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CD0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</w:tr>
      <w:tr w:rsidR="007E2963" w:rsidRPr="00ED3461" w14:paraId="38949BC1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F6B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CEA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/08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A04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/08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97239" w14:textId="08A65081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6B16" w14:textId="2253895D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FEF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FB2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55A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4C0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34A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E16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53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753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C51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</w:tr>
      <w:tr w:rsidR="007E2963" w:rsidRPr="00ED3461" w14:paraId="18389AF8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03A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B1F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1/08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7FE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1/09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2E404" w14:textId="6F6B0E39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018F" w14:textId="402FF2D0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A4C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AB0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119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034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F18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3C2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C27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2E3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068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</w:tr>
      <w:tr w:rsidR="007E2963" w:rsidRPr="00ED3461" w14:paraId="11BD622C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EB9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F55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1/09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039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2/09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BB05D" w14:textId="790D84BC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8549" w14:textId="5A7227BF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26E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162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A74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E3B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178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82A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5C4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8D5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82F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</w:tr>
      <w:tr w:rsidR="007E2963" w:rsidRPr="00ED3461" w14:paraId="43865447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E6F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2EF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7/09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1A5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8/09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C52B3" w14:textId="16AA0D0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2AF5" w14:textId="0659C1CC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F16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456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53D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EC8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979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68C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5E8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799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8F8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</w:tr>
      <w:tr w:rsidR="007E2963" w:rsidRPr="00ED3461" w14:paraId="69EAE54B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10C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1B6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8/09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FCF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9/09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101D3" w14:textId="14C241E0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1CBA" w14:textId="22AD819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C27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3B1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C704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C02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CE7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A8C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0F78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9FE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358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</w:tr>
      <w:tr w:rsidR="007E2963" w:rsidRPr="00ED3461" w14:paraId="7165DE79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593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880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/09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1D3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/09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8CAEF" w14:textId="7B65E5AB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7269" w14:textId="3FBFED8B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F3E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6D0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FD6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8AB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A6E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3DA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A63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DD4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ECD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</w:tr>
      <w:tr w:rsidR="007E2963" w:rsidRPr="00ED3461" w14:paraId="01BB94FC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ABE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EF7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/09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C91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6/09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16825" w14:textId="0F28D346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C3B0" w14:textId="095DF9B6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F73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401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976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325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315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822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7E0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184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1CF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</w:tr>
      <w:tr w:rsidR="007E2963" w:rsidRPr="00ED3461" w14:paraId="6DB9845C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40F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3CA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1/09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16F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2/09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B079F" w14:textId="2C3DEB8A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4B09" w14:textId="69455A03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5B5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952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121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188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FB6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B57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9DF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1EE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DF7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</w:tr>
      <w:tr w:rsidR="007E2963" w:rsidRPr="00ED3461" w14:paraId="01ADCC24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7BD1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6CC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8/09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026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/09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6670F" w14:textId="5E81CF11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3022" w14:textId="6A803321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556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399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170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DC0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135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FB4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74C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5B3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43C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</w:tr>
      <w:tr w:rsidR="007E2963" w:rsidRPr="00ED3461" w14:paraId="52425A52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200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260B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9/09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675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0/09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1C7CF" w14:textId="34F1B963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C7740" w14:textId="691C7DC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B09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384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776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5C3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889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D8A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8FC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EBC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22A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</w:tr>
      <w:tr w:rsidR="007E2963" w:rsidRPr="00ED3461" w14:paraId="4CD64D34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E1D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DE1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5/10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917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6/10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45F68" w14:textId="3861C842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40CC" w14:textId="162B107E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9F4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90C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0E3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5CF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B19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BDF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406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200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B03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</w:tr>
      <w:tr w:rsidR="007E2963" w:rsidRPr="00ED3461" w14:paraId="4D11B351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9D3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C18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6/10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8E7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7/10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408A7" w14:textId="1A4C55C9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36D7" w14:textId="476CE402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7B6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A33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668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1D2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939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5AC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6A5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9AF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FBC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</w:tr>
      <w:tr w:rsidR="007E2963" w:rsidRPr="00ED3461" w14:paraId="23D753A2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F79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C33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3/10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AB0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/10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6192B" w14:textId="7D83B04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7B18" w14:textId="797CC608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274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B2C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E8D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6AC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2D7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E74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8AF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654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BFF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</w:tr>
      <w:tr w:rsidR="007E2963" w:rsidRPr="00ED3461" w14:paraId="15726870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37F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7E2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4/10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A6C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/10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53F52" w14:textId="400E465F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1F7B" w14:textId="44C04EA1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6D2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39B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815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C31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68A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AEF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89C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678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07A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</w:tr>
      <w:tr w:rsidR="007E2963" w:rsidRPr="00ED3461" w14:paraId="05D4C979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513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FA6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9/10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0CD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0/10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ABDA5" w14:textId="7EAE755D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E3B3" w14:textId="18AAF58C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3D3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61A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4B1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AD5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93F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3F2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49E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00F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8EF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</w:tr>
      <w:tr w:rsidR="007E2963" w:rsidRPr="00ED3461" w14:paraId="49788948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1CB9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7F9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0/10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1AA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1/10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DB698" w14:textId="05D95C3C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2FA0" w14:textId="586A4F36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B94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F24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EE8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9AB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104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BEB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682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4D9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DD1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</w:tr>
      <w:tr w:rsidR="007E2963" w:rsidRPr="00ED3461" w14:paraId="05E732A3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70E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12B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6/10/20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537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7/10/202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02748" w14:textId="7EB42F8D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C2EA" w14:textId="69028EE0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896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6B6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CAE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9EC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7EE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383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7CD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0CA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563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</w:tr>
      <w:tr w:rsidR="007E2963" w:rsidRPr="00ED3461" w14:paraId="09EBD430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4DD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F48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1/06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3E4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3/06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608BA" w14:textId="6191388B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2193" w14:textId="2C5FB66C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D5D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BD0A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7DC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EC1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77F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F6E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0B2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A2D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23D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</w:tr>
      <w:tr w:rsidR="007E2963" w:rsidRPr="00ED3461" w14:paraId="47369631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EA4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E85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8/06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A0A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/06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9BC25" w14:textId="1B33244F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3BE5" w14:textId="09E9A9F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A04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8BD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BA1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7E9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1AD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1FA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DFD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58A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E4A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6</w:t>
            </w:r>
          </w:p>
        </w:tc>
      </w:tr>
      <w:tr w:rsidR="007E2963" w:rsidRPr="00ED3461" w14:paraId="41130599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AB5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1FA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/06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F4D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7/06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48BA8" w14:textId="1404AF30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EE3F" w14:textId="3023D4B9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6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BB8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1A2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A67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B13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702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3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D08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99A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172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D0B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</w:tr>
      <w:tr w:rsidR="007E2963" w:rsidRPr="00ED3461" w14:paraId="291D9C71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A7D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5E4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1/06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2B2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/06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821EA" w14:textId="12C178AA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1F7B" w14:textId="688E8CB0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5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810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F77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1E6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C8D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597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F12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72B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683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C7D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</w:tr>
      <w:tr w:rsidR="007E2963" w:rsidRPr="00ED3461" w14:paraId="25EC9610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5A2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EEA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3/07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FD0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/07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99369" w14:textId="233EDC63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AB89" w14:textId="15F9F00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7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8C0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9EA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92B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3D8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D21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6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98F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290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B22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B1F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</w:tr>
      <w:tr w:rsidR="007E2963" w:rsidRPr="00ED3461" w14:paraId="15FB2808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B50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F03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/07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2E9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7/07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970F1" w14:textId="3D999882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6EEB" w14:textId="4318E156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3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20C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A83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20F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64C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CC9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691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913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C59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F68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</w:tr>
      <w:tr w:rsidR="007E2963" w:rsidRPr="00ED3461" w14:paraId="34C173B4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7AF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618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3/08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0F7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5/08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371B4" w14:textId="487C8533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9594" w14:textId="2FBE991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30B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060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89C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F48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AE1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9A6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001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4AD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081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</w:tr>
      <w:tr w:rsidR="007E2963" w:rsidRPr="00ED3461" w14:paraId="0F4FD71D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A01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D10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0/08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77A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2/08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8C9D3" w14:textId="6C0EC46D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C6A5" w14:textId="252DCD46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748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DE3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E45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707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3C8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08E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30D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3E5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012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</w:tr>
      <w:tr w:rsidR="007E2963" w:rsidRPr="00ED3461" w14:paraId="4DDE8613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31F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1CE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6/08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C94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9/08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67174" w14:textId="0D926DB5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1444" w14:textId="5CD383DC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312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2ED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B1D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8CD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928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4C5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674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BA0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70F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</w:tr>
      <w:tr w:rsidR="007E2963" w:rsidRPr="00ED3461" w14:paraId="279D3E68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78A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217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2/08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BB3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3/08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9C04C" w14:textId="45875FA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5FDD" w14:textId="0FEB4383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846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BC4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237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7C7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E57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43E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71B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C0D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C56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</w:tr>
      <w:tr w:rsidR="007E2963" w:rsidRPr="00ED3461" w14:paraId="7AB98576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F4A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481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4/08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692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5/08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7E1B3" w14:textId="756CFAD4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2D12" w14:textId="72A2F6ED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DEB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B76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72C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9C7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BA0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494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30B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A2F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9AD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</w:tr>
      <w:tr w:rsidR="007E2963" w:rsidRPr="00ED3461" w14:paraId="4AFBB1AC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06E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189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30/08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48C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1/09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AA527" w14:textId="70DF9890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A22E" w14:textId="0ACA76C2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CA6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B4E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7DE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B53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093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885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A4B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65D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9CA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2</w:t>
            </w:r>
          </w:p>
        </w:tc>
      </w:tr>
      <w:tr w:rsidR="007E2963" w:rsidRPr="00ED3461" w14:paraId="137DBFDA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E8C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lastRenderedPageBreak/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02B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7/09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EEB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08/09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D09B3" w14:textId="4CECCEC3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99DA" w14:textId="28DE973F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22F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AD8D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DBE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0DE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4BF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C53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3595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58D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F7E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</w:tr>
      <w:tr w:rsidR="007E2963" w:rsidRPr="00ED3461" w14:paraId="179F4271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BAA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815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3/09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B73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5/09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8CACD" w14:textId="33C4F1D2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F0E7" w14:textId="524A129C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8B70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000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238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A5BF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509A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9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F0F8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4FC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7963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A60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3</w:t>
            </w:r>
          </w:p>
        </w:tc>
      </w:tr>
      <w:tr w:rsidR="007E2963" w:rsidRPr="00ED3461" w14:paraId="34110718" w14:textId="77777777" w:rsidTr="00125D7A">
        <w:trPr>
          <w:trHeight w:val="30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A6D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66D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19/09/20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32C9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ES"/>
                <w14:ligatures w14:val="none"/>
              </w:rPr>
              <w:t>21/09/202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34DB3" w14:textId="257DDD1B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FE38" w14:textId="12491C6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7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82D6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131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96BE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E4F2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DD4C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8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8E17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EE41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3504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0A89B" w14:textId="77777777" w:rsidR="007E2963" w:rsidRPr="00ED3461" w:rsidRDefault="007E2963" w:rsidP="007E29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</w:pPr>
            <w:r w:rsidRPr="00ED3461">
              <w:rPr>
                <w:rFonts w:ascii="Calibri" w:eastAsia="Times New Roman" w:hAnsi="Calibri" w:cs="Calibri"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</w:tr>
    </w:tbl>
    <w:p w14:paraId="66FCF8C4" w14:textId="0CFBAFDD" w:rsidR="002409BB" w:rsidRPr="00ED3461" w:rsidRDefault="002409BB" w:rsidP="00ED3461"/>
    <w:sectPr w:rsidR="002409BB" w:rsidRPr="00ED34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EE938D" w14:textId="77777777" w:rsidR="001F6A13" w:rsidRDefault="001F6A13" w:rsidP="007E2963">
      <w:pPr>
        <w:spacing w:after="0" w:line="240" w:lineRule="auto"/>
      </w:pPr>
      <w:r>
        <w:separator/>
      </w:r>
    </w:p>
  </w:endnote>
  <w:endnote w:type="continuationSeparator" w:id="0">
    <w:p w14:paraId="191D0A81" w14:textId="77777777" w:rsidR="001F6A13" w:rsidRDefault="001F6A13" w:rsidP="007E2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5041F" w14:textId="77777777" w:rsidR="001F6A13" w:rsidRDefault="001F6A13" w:rsidP="007E2963">
      <w:pPr>
        <w:spacing w:after="0" w:line="240" w:lineRule="auto"/>
      </w:pPr>
      <w:r>
        <w:separator/>
      </w:r>
    </w:p>
  </w:footnote>
  <w:footnote w:type="continuationSeparator" w:id="0">
    <w:p w14:paraId="7FBFA2E6" w14:textId="77777777" w:rsidR="001F6A13" w:rsidRDefault="001F6A13" w:rsidP="007E2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461"/>
    <w:rsid w:val="001F6A13"/>
    <w:rsid w:val="002409BB"/>
    <w:rsid w:val="007E2963"/>
    <w:rsid w:val="00B72073"/>
    <w:rsid w:val="00ED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43133D"/>
  <w15:chartTrackingRefBased/>
  <w15:docId w15:val="{973403F7-3C05-4B9B-936E-2C3D7827A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E2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2963"/>
    <w:rPr>
      <w:lang w:val="ca-ES"/>
    </w:rPr>
  </w:style>
  <w:style w:type="paragraph" w:styleId="Piedepgina">
    <w:name w:val="footer"/>
    <w:basedOn w:val="Normal"/>
    <w:link w:val="PiedepginaCar"/>
    <w:uiPriority w:val="99"/>
    <w:unhideWhenUsed/>
    <w:rsid w:val="007E296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E2963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2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Maria Isabel</dc:creator>
  <cp:keywords/>
  <dc:description/>
  <cp:lastModifiedBy>Gonzalez, Maria Isabel</cp:lastModifiedBy>
  <cp:revision>2</cp:revision>
  <dcterms:created xsi:type="dcterms:W3CDTF">2024-02-02T13:58:00Z</dcterms:created>
  <dcterms:modified xsi:type="dcterms:W3CDTF">2024-02-02T13:58:00Z</dcterms:modified>
</cp:coreProperties>
</file>